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8D7F3" w14:textId="77777777" w:rsidR="00DE7E97" w:rsidRDefault="009C3F7C">
      <w:pPr>
        <w:pStyle w:val="Heading1"/>
        <w:widowControl w:val="0"/>
        <w:spacing w:after="220"/>
      </w:pPr>
      <w:bookmarkStart w:id="0" w:name="_6kqa33uv2lzc" w:colFirst="0" w:colLast="0"/>
      <w:bookmarkEnd w:id="0"/>
      <w:r>
        <w:t>Supplement</w:t>
      </w:r>
    </w:p>
    <w:p w14:paraId="36F13A67" w14:textId="77777777" w:rsidR="00DE7E97" w:rsidRDefault="00DE7E97"/>
    <w:p w14:paraId="5F5A52F0" w14:textId="77777777" w:rsidR="00DE7E97" w:rsidRDefault="009C3F7C">
      <w:r>
        <w:rPr>
          <w:noProof/>
        </w:rPr>
        <w:drawing>
          <wp:inline distT="114300" distB="114300" distL="114300" distR="114300" wp14:anchorId="162E861C" wp14:editId="28DF2EF4">
            <wp:extent cx="5437762" cy="538912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0574" cy="53919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2CB301" w14:textId="77777777" w:rsidR="00DE7E97" w:rsidRDefault="009C3F7C">
      <w:r>
        <w:rPr>
          <w:b/>
        </w:rPr>
        <w:t xml:space="preserve">Supplementary Figure 1: </w:t>
      </w:r>
      <w:proofErr w:type="spellStart"/>
      <w:r>
        <w:t>Genomescope</w:t>
      </w:r>
      <w:proofErr w:type="spellEnd"/>
      <w:r>
        <w:t xml:space="preserve"> estimation of genome size. The model predicted a genome size of 9.9 </w:t>
      </w:r>
      <w:proofErr w:type="spellStart"/>
      <w:r>
        <w:t>Mbp</w:t>
      </w:r>
      <w:proofErr w:type="spellEnd"/>
      <w:r>
        <w:t xml:space="preserve">, but as one can see the model fit is only 85.4% not well representing the tip of the variant (black) peak. </w:t>
      </w:r>
      <w:proofErr w:type="gramStart"/>
      <w:r>
        <w:t>Thus</w:t>
      </w:r>
      <w:proofErr w:type="gramEnd"/>
      <w:r>
        <w:t xml:space="preserve"> likely the estimation of 9.9Mbp is a maximum size. </w:t>
      </w:r>
    </w:p>
    <w:p w14:paraId="78DC03D4" w14:textId="77777777" w:rsidR="00DE7E97" w:rsidRDefault="00DE7E97"/>
    <w:p w14:paraId="2B8BCD62" w14:textId="77777777" w:rsidR="00DE7E97" w:rsidRDefault="009C3F7C">
      <w:pPr>
        <w:rPr>
          <w:color w:val="4A86E8"/>
          <w:sz w:val="22"/>
          <w:szCs w:val="22"/>
        </w:rPr>
      </w:pPr>
      <w:r>
        <w:rPr>
          <w:noProof/>
          <w:color w:val="4A86E8"/>
          <w:sz w:val="22"/>
          <w:szCs w:val="22"/>
        </w:rPr>
        <w:lastRenderedPageBreak/>
        <w:drawing>
          <wp:inline distT="114300" distB="114300" distL="114300" distR="114300" wp14:anchorId="3190A3E6" wp14:editId="5BB9B006">
            <wp:extent cx="3715966" cy="2996119"/>
            <wp:effectExtent l="0" t="0" r="5715" b="127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9251" cy="2998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52FBB3" w14:textId="77777777" w:rsidR="00DE7E97" w:rsidRDefault="009C3F7C">
      <w:pPr>
        <w:rPr>
          <w:color w:val="4A86E8"/>
        </w:rPr>
      </w:pPr>
      <w:r>
        <w:rPr>
          <w:b/>
          <w:color w:val="4A86E8"/>
        </w:rPr>
        <w:t>Suppl</w:t>
      </w:r>
      <w:r>
        <w:rPr>
          <w:b/>
          <w:color w:val="4A86E8"/>
        </w:rPr>
        <w:t>ement Figure 2:</w:t>
      </w:r>
      <w:r>
        <w:rPr>
          <w:color w:val="4A86E8"/>
        </w:rPr>
        <w:t xml:space="preserve"> Allele frequency spectrum of remapping Illumina data to our newly established assembly GCA_019844115.1 showing high agreement and little variability across low frequency variants.</w:t>
      </w:r>
    </w:p>
    <w:p w14:paraId="51290CE4" w14:textId="77777777" w:rsidR="00DE7E97" w:rsidRDefault="00DE7E97"/>
    <w:p w14:paraId="2EE06DC8" w14:textId="77777777" w:rsidR="00DE7E97" w:rsidRDefault="00DE7E97"/>
    <w:p w14:paraId="72E05B28" w14:textId="77777777" w:rsidR="00DE7E97" w:rsidRDefault="009C3F7C">
      <w:r>
        <w:rPr>
          <w:noProof/>
        </w:rPr>
        <w:drawing>
          <wp:inline distT="114300" distB="114300" distL="114300" distR="114300" wp14:anchorId="4E39DEE5" wp14:editId="1D28C45F">
            <wp:extent cx="5943600" cy="27940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4161501" w14:textId="77777777" w:rsidR="00DE7E97" w:rsidRDefault="009C3F7C">
      <w:r>
        <w:rPr>
          <w:b/>
        </w:rPr>
        <w:t>Supplementary Figure 3</w:t>
      </w:r>
      <w:r>
        <w:t xml:space="preserve">: Alignment of </w:t>
      </w:r>
      <w:r>
        <w:rPr>
          <w:i/>
        </w:rPr>
        <w:t>gp60</w:t>
      </w:r>
      <w:r>
        <w:t xml:space="preserve"> subtyping r</w:t>
      </w:r>
      <w:r>
        <w:t xml:space="preserve">egion (indicated with a brown box) with the assembled genome. The genome assembly from the study (GCA_019844115.1_gp60) aligns with the reference sequence of IIaA17G2R1 (indicated with a red box, within the subtyping region). </w:t>
      </w:r>
    </w:p>
    <w:sectPr w:rsidR="00DE7E9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E97"/>
    <w:rsid w:val="009C3F7C"/>
    <w:rsid w:val="00DE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FACA2"/>
  <w15:docId w15:val="{09A161D3-50FE-6948-8C83-597FBD223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dlazeck, Fritz</cp:lastModifiedBy>
  <cp:revision>2</cp:revision>
  <dcterms:created xsi:type="dcterms:W3CDTF">2021-12-07T19:53:00Z</dcterms:created>
  <dcterms:modified xsi:type="dcterms:W3CDTF">2021-12-07T19:53:00Z</dcterms:modified>
</cp:coreProperties>
</file>